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7E6D6" w14:textId="12008E32" w:rsidR="00450F86" w:rsidRDefault="00CF3AF5" w:rsidP="00450F86">
      <w:pPr>
        <w:rPr>
          <w:i/>
          <w:iCs/>
          <w:sz w:val="24"/>
          <w:szCs w:val="24"/>
        </w:rPr>
      </w:pPr>
      <w:bookmarkStart w:id="0" w:name="_Hlk119241710"/>
      <w:r>
        <w:rPr>
          <w:i/>
          <w:iCs/>
          <w:sz w:val="24"/>
          <w:szCs w:val="24"/>
        </w:rPr>
        <w:t>S3</w:t>
      </w:r>
      <w:r>
        <w:rPr>
          <w:i/>
          <w:iCs/>
          <w:sz w:val="24"/>
          <w:szCs w:val="24"/>
        </w:rPr>
        <w:t xml:space="preserve"> </w:t>
      </w:r>
      <w:r w:rsidR="00450F86">
        <w:rPr>
          <w:i/>
          <w:iCs/>
          <w:sz w:val="24"/>
          <w:szCs w:val="24"/>
        </w:rPr>
        <w:t xml:space="preserve">Table: Decomposition results of the wealth-related inequalities i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T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Q</m:t>
            </m:r>
          </m:sub>
        </m:sSub>
      </m:oMath>
    </w:p>
    <w:bookmarkEnd w:id="0"/>
    <w:p w14:paraId="501F407A" w14:textId="59F95E90" w:rsidR="00450F86" w:rsidRDefault="00450F86" w:rsidP="00E13882">
      <w:pPr>
        <w:rPr>
          <w:i/>
          <w:i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57"/>
        <w:gridCol w:w="4068"/>
        <w:gridCol w:w="1942"/>
        <w:gridCol w:w="1789"/>
        <w:gridCol w:w="1656"/>
        <w:gridCol w:w="1644"/>
        <w:gridCol w:w="1644"/>
      </w:tblGrid>
      <w:tr w:rsidR="00A51F78" w:rsidRPr="00450F86" w14:paraId="45A5A28A" w14:textId="77777777" w:rsidTr="00A51F78">
        <w:trPr>
          <w:trHeight w:val="288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E78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78B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2C1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BD41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Cameroon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39D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Ethiopia 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AD47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Kenya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65E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ganda</w:t>
            </w:r>
          </w:p>
        </w:tc>
      </w:tr>
      <w:tr w:rsidR="00A51F78" w:rsidRPr="00450F86" w14:paraId="13AEE55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951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statu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7C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A7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3F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DB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59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4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B49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10*</w:t>
            </w:r>
          </w:p>
        </w:tc>
      </w:tr>
      <w:tr w:rsidR="00A51F78" w:rsidRPr="00450F86" w14:paraId="3D5E8968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763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62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8FB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8A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85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BE4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77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AB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368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30F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6549832</w:t>
            </w:r>
          </w:p>
        </w:tc>
      </w:tr>
      <w:tr w:rsidR="00A51F78" w:rsidRPr="00450F86" w14:paraId="26D93F3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3E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58C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9C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C4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3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2D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77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44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E7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52***</w:t>
            </w:r>
          </w:p>
        </w:tc>
      </w:tr>
      <w:tr w:rsidR="00A51F78" w:rsidRPr="00450F86" w14:paraId="3395594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4A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C4C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1A71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3148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94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B2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096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64D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4.447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6A3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3.700874</w:t>
            </w:r>
          </w:p>
        </w:tc>
      </w:tr>
      <w:tr w:rsidR="00A51F78" w:rsidRPr="00450F86" w14:paraId="7EC13B7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EE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38E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18E1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086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89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E8DF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80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968D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E2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5D0F63C5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BB1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0353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C9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3D9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6831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635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29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73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91C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063FFA1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6C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5F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061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37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07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8E3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27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F27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E6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4A8AB8C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A75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7E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B65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1F9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1.117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89E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3.804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26E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40F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389A052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F0B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4E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33E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09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DE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89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904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440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63**</w:t>
            </w:r>
          </w:p>
        </w:tc>
      </w:tr>
      <w:tr w:rsidR="00A51F78" w:rsidRPr="00450F86" w14:paraId="46E01D1B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511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91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62C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E84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58295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9A1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0293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6E9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3853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9C3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37556</w:t>
            </w:r>
          </w:p>
        </w:tc>
      </w:tr>
      <w:tr w:rsidR="00A51F78" w:rsidRPr="00450F86" w14:paraId="6937D75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60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000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0B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DCF2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14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F39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68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B01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2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19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92**</w:t>
            </w:r>
          </w:p>
        </w:tc>
      </w:tr>
      <w:tr w:rsidR="00A51F78" w:rsidRPr="00450F86" w14:paraId="039CD5C6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74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5B4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93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2E6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4126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21F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800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3CC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28964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35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3887788</w:t>
            </w:r>
          </w:p>
        </w:tc>
      </w:tr>
      <w:tr w:rsidR="00A51F78" w:rsidRPr="00450F86" w14:paraId="4F4F4FC9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C56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BEC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1D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3B3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04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995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26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F8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9C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62*</w:t>
            </w:r>
          </w:p>
        </w:tc>
      </w:tr>
      <w:tr w:rsidR="00A51F78" w:rsidRPr="00450F86" w14:paraId="1ECE4B46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AA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58B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E38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9E2A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4830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876A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3982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02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0255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376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848522</w:t>
            </w:r>
          </w:p>
        </w:tc>
      </w:tr>
      <w:tr w:rsidR="00A51F78" w:rsidRPr="00450F86" w14:paraId="2A266F7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A77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5C0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0F3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BF2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74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F7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85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B1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42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C13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582***</w:t>
            </w:r>
          </w:p>
        </w:tc>
      </w:tr>
      <w:tr w:rsidR="00A51F78" w:rsidRPr="00450F86" w14:paraId="0ECDD9E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E79A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C9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3C1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5D4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9.929739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42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0.5661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2B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4.2280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02B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.5500568</w:t>
            </w:r>
          </w:p>
        </w:tc>
      </w:tr>
      <w:tr w:rsidR="00A51F78" w:rsidRPr="00450F86" w14:paraId="1D90CCC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DA3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Educatio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89B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Primary school complet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1A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A7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6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713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8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70C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66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1A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88</w:t>
            </w:r>
          </w:p>
        </w:tc>
      </w:tr>
      <w:tr w:rsidR="00A51F78" w:rsidRPr="00450F86" w14:paraId="396C13AC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C1B3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3C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1D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A04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3421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B0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9294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00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673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CF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063321</w:t>
            </w:r>
          </w:p>
        </w:tc>
      </w:tr>
      <w:tr w:rsidR="00A51F78" w:rsidRPr="00450F86" w14:paraId="3F21194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B8C6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C40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34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1D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87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DB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12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DF2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21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E81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28***</w:t>
            </w:r>
          </w:p>
        </w:tc>
      </w:tr>
      <w:tr w:rsidR="00A51F78" w:rsidRPr="00450F86" w14:paraId="7ED4A3B7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32E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6F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98C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668B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4.8981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730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8.17811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583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2.273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424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6106579</w:t>
            </w:r>
          </w:p>
        </w:tc>
      </w:tr>
      <w:tr w:rsidR="00A51F78" w:rsidRPr="00450F86" w14:paraId="73B785C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9AD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B14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Secondary school complet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BD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AEAA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00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B67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59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8BA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14</w:t>
            </w:r>
          </w:p>
        </w:tc>
      </w:tr>
      <w:tr w:rsidR="00A51F78" w:rsidRPr="00450F86" w14:paraId="55F83AE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387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7DA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3B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CF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9671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5A3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3850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D2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1209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D86C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5367</w:t>
            </w:r>
          </w:p>
        </w:tc>
      </w:tr>
      <w:tr w:rsidR="00A51F78" w:rsidRPr="00450F86" w14:paraId="32F57D4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F1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EF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E9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C1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6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425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211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DF3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2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733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54E-05</w:t>
            </w:r>
          </w:p>
        </w:tc>
      </w:tr>
      <w:tr w:rsidR="00A51F78" w:rsidRPr="00450F86" w14:paraId="6B3659B8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58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0FC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BDB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5B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2721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2D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5280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21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8.30416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4C8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1574</w:t>
            </w:r>
          </w:p>
        </w:tc>
      </w:tr>
      <w:tr w:rsidR="00A51F78" w:rsidRPr="00450F86" w14:paraId="5BE84D55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DE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56F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ny form of tertiary educ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6A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19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75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5F2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4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5B5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1D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21*</w:t>
            </w:r>
          </w:p>
        </w:tc>
      </w:tr>
      <w:tr w:rsidR="00A51F78" w:rsidRPr="00450F86" w14:paraId="6C1ABE46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A6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707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275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67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168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BD5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101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10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433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C3F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63869</w:t>
            </w:r>
          </w:p>
        </w:tc>
      </w:tr>
      <w:tr w:rsidR="00A51F78" w:rsidRPr="00450F86" w14:paraId="12BC6597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7E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B8E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98C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39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09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B1A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467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7AF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24B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19*</w:t>
            </w:r>
          </w:p>
        </w:tc>
      </w:tr>
      <w:tr w:rsidR="00A51F78" w:rsidRPr="00450F86" w14:paraId="2B1B04B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204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30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664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874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.93103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B8E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22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670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4919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1D5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724226</w:t>
            </w:r>
          </w:p>
        </w:tc>
      </w:tr>
      <w:tr w:rsidR="00A51F78" w:rsidRPr="00450F86" w14:paraId="0E7DF54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FE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groups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F25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25-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53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F1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1A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25F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564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4</w:t>
            </w:r>
          </w:p>
        </w:tc>
      </w:tr>
      <w:tr w:rsidR="00A51F78" w:rsidRPr="00450F86" w14:paraId="6ADB2245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3D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94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2D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CA3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250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D4A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264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223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1566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90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3297</w:t>
            </w:r>
          </w:p>
        </w:tc>
      </w:tr>
      <w:tr w:rsidR="00A51F78" w:rsidRPr="00450F86" w14:paraId="47E9B4A8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98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AC17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D07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B9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C31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F33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6B1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305</w:t>
            </w:r>
          </w:p>
        </w:tc>
      </w:tr>
      <w:tr w:rsidR="00A51F78" w:rsidRPr="00450F86" w14:paraId="5717B9B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7B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0D9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54F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10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5114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8033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246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F8D2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50214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5D7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86195</w:t>
            </w:r>
          </w:p>
        </w:tc>
      </w:tr>
      <w:tr w:rsidR="00A51F78" w:rsidRPr="00450F86" w14:paraId="15C199A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20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87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35-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85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6D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2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322A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526A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A15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</w:t>
            </w:r>
          </w:p>
        </w:tc>
      </w:tr>
      <w:tr w:rsidR="00A51F78" w:rsidRPr="00450F86" w14:paraId="7992267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BE3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10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03E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AFBD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19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97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445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B9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245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37C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73799</w:t>
            </w:r>
          </w:p>
        </w:tc>
      </w:tr>
      <w:tr w:rsidR="00A51F78" w:rsidRPr="00450F86" w14:paraId="6B5920A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13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AA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031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3C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A33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B6FE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17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ED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03</w:t>
            </w:r>
          </w:p>
        </w:tc>
      </w:tr>
      <w:tr w:rsidR="00A51F78" w:rsidRPr="00450F86" w14:paraId="6567915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D84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FB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0F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1A5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8895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A7F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85440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4537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1.7099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3C9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8462449</w:t>
            </w:r>
          </w:p>
        </w:tc>
      </w:tr>
      <w:tr w:rsidR="00A51F78" w:rsidRPr="00450F86" w14:paraId="03FB1BA1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0A54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2793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45-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182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BB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A6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419D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84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3E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962</w:t>
            </w:r>
          </w:p>
        </w:tc>
      </w:tr>
      <w:tr w:rsidR="00A51F78" w:rsidRPr="00450F86" w14:paraId="7527B79C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F9B1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DCF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6D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7D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34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65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415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C68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087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2D23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95925</w:t>
            </w:r>
          </w:p>
        </w:tc>
      </w:tr>
      <w:tr w:rsidR="00A51F78" w:rsidRPr="00450F86" w14:paraId="38EF082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D2E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601A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CCB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588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1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14C7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7.79E-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07DF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DB1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415</w:t>
            </w:r>
          </w:p>
        </w:tc>
      </w:tr>
      <w:tr w:rsidR="00A51F78" w:rsidRPr="00450F86" w14:paraId="684CF31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01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BDC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2D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75C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25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68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04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C2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.15162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E82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529897</w:t>
            </w:r>
          </w:p>
        </w:tc>
      </w:tr>
      <w:tr w:rsidR="00A51F78" w:rsidRPr="00450F86" w14:paraId="5E40345C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934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A83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55-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D1A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59E5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51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5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C4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9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F6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9</w:t>
            </w:r>
          </w:p>
        </w:tc>
      </w:tr>
      <w:tr w:rsidR="00A51F78" w:rsidRPr="00450F86" w14:paraId="7D1DFF4A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9E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83F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9DC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B65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317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6CF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72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E13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47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DD5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0425</w:t>
            </w:r>
          </w:p>
        </w:tc>
      </w:tr>
      <w:tr w:rsidR="00A51F78" w:rsidRPr="00450F86" w14:paraId="3C8E297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B7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94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7C4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6ED2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0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BD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95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C2E7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24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FC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626</w:t>
            </w:r>
          </w:p>
        </w:tc>
      </w:tr>
      <w:tr w:rsidR="00A51F78" w:rsidRPr="00450F86" w14:paraId="3A9BEFD1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966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8A4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50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6B1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758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E2F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98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67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746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32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81881</w:t>
            </w:r>
          </w:p>
        </w:tc>
      </w:tr>
      <w:tr w:rsidR="00A51F78" w:rsidRPr="00450F86" w14:paraId="16A94B27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0A8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C2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65 -7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139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85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FD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67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9C8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09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A2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33</w:t>
            </w:r>
          </w:p>
        </w:tc>
      </w:tr>
      <w:tr w:rsidR="00A51F78" w:rsidRPr="00450F86" w14:paraId="5FA5FDE9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D1C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015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FC5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BC0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36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F583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04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849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86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58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3071</w:t>
            </w:r>
          </w:p>
        </w:tc>
      </w:tr>
      <w:tr w:rsidR="00A51F78" w:rsidRPr="00450F86" w14:paraId="3D05E4E2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B8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8D7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A1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8B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598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BD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34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966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B6C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74e-05**</w:t>
            </w:r>
          </w:p>
        </w:tc>
      </w:tr>
      <w:tr w:rsidR="00A51F78" w:rsidRPr="00450F86" w14:paraId="0E9A09A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A7D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068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696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593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16590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5C1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68157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5C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9.6964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665B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6741</w:t>
            </w:r>
          </w:p>
        </w:tc>
      </w:tr>
      <w:tr w:rsidR="00A51F78" w:rsidRPr="00450F86" w14:paraId="7EEFD44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5D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97F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75 and old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16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0288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FF46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47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C4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8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B4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91***</w:t>
            </w:r>
          </w:p>
        </w:tc>
      </w:tr>
      <w:tr w:rsidR="00A51F78" w:rsidRPr="00450F86" w14:paraId="0709FCA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BC7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962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E78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A31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00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B6C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7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DC1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22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07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6071</w:t>
            </w:r>
          </w:p>
        </w:tc>
      </w:tr>
      <w:tr w:rsidR="00A51F78" w:rsidRPr="00450F86" w14:paraId="0A1FBC7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54D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757D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67E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86E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4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061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02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A563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3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DFF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14**</w:t>
            </w:r>
          </w:p>
        </w:tc>
      </w:tr>
      <w:tr w:rsidR="00A51F78" w:rsidRPr="00450F86" w14:paraId="6AC1C8D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EB72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AE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319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8FE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640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226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648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9BD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6773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30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6.9573644</w:t>
            </w:r>
          </w:p>
        </w:tc>
      </w:tr>
      <w:tr w:rsidR="00A51F78" w:rsidRPr="00450F86" w14:paraId="339E29E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F37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Female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2D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DC6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BDC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43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14B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7BC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48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A75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97**</w:t>
            </w:r>
          </w:p>
        </w:tc>
      </w:tr>
      <w:tr w:rsidR="00A51F78" w:rsidRPr="00450F86" w14:paraId="4997E56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9EAA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751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8A3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769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56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D0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356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42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864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8B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60602</w:t>
            </w:r>
          </w:p>
        </w:tc>
      </w:tr>
      <w:tr w:rsidR="00A51F78" w:rsidRPr="00450F86" w14:paraId="6AA1591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AC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6E5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70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DF7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98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181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73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833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45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0BE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17***</w:t>
            </w:r>
          </w:p>
        </w:tc>
      </w:tr>
      <w:tr w:rsidR="00A51F78" w:rsidRPr="00450F86" w14:paraId="28DEEFA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9B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9CE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91F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AD6D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0.7790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EAF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52183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D3C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4.5214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6A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9.30964</w:t>
            </w:r>
          </w:p>
        </w:tc>
      </w:tr>
      <w:tr w:rsidR="00A51F78" w:rsidRPr="00450F86" w14:paraId="7A1BBD91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79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rban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F7D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1ED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A5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9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C85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A0F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C87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32*</w:t>
            </w:r>
          </w:p>
        </w:tc>
      </w:tr>
      <w:tr w:rsidR="00A51F78" w:rsidRPr="00450F86" w14:paraId="71CCE138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6E4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0E9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4541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57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65110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B0D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3028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7ED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6517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14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273647</w:t>
            </w:r>
          </w:p>
        </w:tc>
      </w:tr>
      <w:tr w:rsidR="00A51F78" w:rsidRPr="00450F86" w14:paraId="5E3FC99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12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E37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8658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04A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19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C146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19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65B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43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32E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30***</w:t>
            </w:r>
          </w:p>
        </w:tc>
      </w:tr>
      <w:tr w:rsidR="00A51F78" w:rsidRPr="00450F86" w14:paraId="7F041942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4E29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D08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D4E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4D0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96666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00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5.73580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D5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4.3179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1C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7.9320849</w:t>
            </w:r>
          </w:p>
        </w:tc>
      </w:tr>
      <w:tr w:rsidR="00A51F78" w:rsidRPr="00450F86" w14:paraId="32D13CA3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E5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Married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4D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Married/cohabitin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D4B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BD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88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76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57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44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5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7D7D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468</w:t>
            </w:r>
          </w:p>
        </w:tc>
      </w:tr>
      <w:tr w:rsidR="00A51F78" w:rsidRPr="00450F86" w14:paraId="0AD4178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FC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58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2B9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DE4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73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F3C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44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BBF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0320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D66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01413</w:t>
            </w:r>
          </w:p>
        </w:tc>
      </w:tr>
      <w:tr w:rsidR="00A51F78" w:rsidRPr="00450F86" w14:paraId="258A123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2A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205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70B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04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47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E7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0EF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D66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855</w:t>
            </w:r>
          </w:p>
        </w:tc>
      </w:tr>
      <w:tr w:rsidR="00A51F78" w:rsidRPr="00450F86" w14:paraId="29ECB62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AA7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633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D78D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C8F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8.92965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785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5.711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E4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6.147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51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5.21702</w:t>
            </w:r>
          </w:p>
        </w:tc>
      </w:tr>
      <w:tr w:rsidR="00A51F78" w:rsidRPr="00450F86" w14:paraId="0CB6ECB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5F5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6D4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Divorced/Separated/Widow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12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04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9C5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76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6B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</w:t>
            </w:r>
          </w:p>
        </w:tc>
      </w:tr>
      <w:tr w:rsidR="00A51F78" w:rsidRPr="00450F86" w14:paraId="1C83D882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B92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99E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2E7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5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29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ED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77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006A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84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5B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59227</w:t>
            </w:r>
          </w:p>
        </w:tc>
      </w:tr>
      <w:tr w:rsidR="00A51F78" w:rsidRPr="00450F86" w14:paraId="6A0E7004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ACB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0E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6B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2D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426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21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5.43E-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062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790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9C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942***</w:t>
            </w:r>
          </w:p>
        </w:tc>
      </w:tr>
      <w:tr w:rsidR="00A51F78" w:rsidRPr="00450F86" w14:paraId="6226293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C4B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80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57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70D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5439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19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42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35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7.93269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0D9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5.7453574</w:t>
            </w:r>
          </w:p>
        </w:tc>
      </w:tr>
      <w:tr w:rsidR="00A51F78" w:rsidRPr="00450F86" w14:paraId="0F771B17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513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Employed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AA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nemployed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3D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564B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44*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693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41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DF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1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0DB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32</w:t>
            </w:r>
          </w:p>
        </w:tc>
      </w:tr>
      <w:tr w:rsidR="00A51F78" w:rsidRPr="00450F86" w14:paraId="29AE04E7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7086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99F4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0FE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330A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74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76F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855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20B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18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331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8785</w:t>
            </w:r>
          </w:p>
        </w:tc>
      </w:tr>
      <w:tr w:rsidR="00A51F78" w:rsidRPr="00450F86" w14:paraId="3C50A64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E73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7EB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A6D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4A0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670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849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3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BE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7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FBC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9.98E-06</w:t>
            </w:r>
          </w:p>
        </w:tc>
      </w:tr>
      <w:tr w:rsidR="00A51F78" w:rsidRPr="00450F86" w14:paraId="71B24CF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8F4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D7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E083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287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42495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00C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60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07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7.6408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9D7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609</w:t>
            </w:r>
          </w:p>
        </w:tc>
      </w:tr>
      <w:tr w:rsidR="00A51F78" w:rsidRPr="00450F86" w14:paraId="638A9ABF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0B5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475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Not in workforc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121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0A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6C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DC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D4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3**</w:t>
            </w:r>
          </w:p>
        </w:tc>
      </w:tr>
      <w:tr w:rsidR="00A51F78" w:rsidRPr="00450F86" w14:paraId="733C7272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78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AA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6D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58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8464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774E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6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FFA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063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E6C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1349</w:t>
            </w:r>
          </w:p>
        </w:tc>
      </w:tr>
      <w:tr w:rsidR="00A51F78" w:rsidRPr="00450F86" w14:paraId="08D1CBA9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74A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F50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E1D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B5D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F6E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21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4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626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362</w:t>
            </w:r>
          </w:p>
        </w:tc>
      </w:tr>
      <w:tr w:rsidR="00A51F78" w:rsidRPr="00450F86" w14:paraId="283A246E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B5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6A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18C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241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0084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4515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2398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097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6.5125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17C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205801</w:t>
            </w:r>
          </w:p>
        </w:tc>
      </w:tr>
      <w:tr w:rsidR="00A51F78" w:rsidRPr="00450F86" w14:paraId="136431EA" w14:textId="77777777" w:rsidTr="00A51F78">
        <w:trPr>
          <w:trHeight w:val="288"/>
        </w:trPr>
        <w:tc>
          <w:tcPr>
            <w:tcW w:w="1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6275" w14:textId="1B8732A5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Tobacco </w:t>
            </w:r>
            <w:r w:rsidR="00B56EB0">
              <w:rPr>
                <w:rFonts w:eastAsia="Times New Roman"/>
                <w:color w:val="000000"/>
                <w:lang w:eastAsia="en-ZA"/>
              </w:rPr>
              <w:t xml:space="preserve">Health </w:t>
            </w:r>
            <w:r w:rsidRPr="00450F86">
              <w:rPr>
                <w:rFonts w:eastAsia="Times New Roman"/>
                <w:color w:val="000000"/>
                <w:lang w:eastAsia="en-ZA"/>
              </w:rPr>
              <w:t>Knowledge Misinformatio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FBD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6E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C0B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86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DB8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7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A96B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29</w:t>
            </w:r>
          </w:p>
        </w:tc>
      </w:tr>
      <w:tr w:rsidR="00A51F78" w:rsidRPr="00450F86" w14:paraId="62CBBB3D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8C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FCE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F4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9B4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11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3DC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4702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06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10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1C4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0978</w:t>
            </w:r>
          </w:p>
        </w:tc>
      </w:tr>
      <w:tr w:rsidR="00A51F78" w:rsidRPr="00450F86" w14:paraId="5BDA15CC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FF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8B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BB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ADA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480**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62F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00*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09D5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1D2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553***</w:t>
            </w:r>
          </w:p>
        </w:tc>
      </w:tr>
      <w:tr w:rsidR="00A51F78" w:rsidRPr="00450F86" w14:paraId="45859CD9" w14:textId="77777777" w:rsidTr="00A51F78">
        <w:trPr>
          <w:trHeight w:val="288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318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E04C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B56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1B25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7375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428B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6.32391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A143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.778908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5B2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.3724235</w:t>
            </w:r>
          </w:p>
        </w:tc>
      </w:tr>
    </w:tbl>
    <w:p w14:paraId="4EAD96C6" w14:textId="747E094F" w:rsidR="00450F86" w:rsidRDefault="00450F86" w:rsidP="00E13882">
      <w:pPr>
        <w:rPr>
          <w:i/>
          <w:iCs/>
          <w:sz w:val="24"/>
          <w:szCs w:val="24"/>
        </w:rPr>
      </w:pPr>
    </w:p>
    <w:p w14:paraId="6B5E0316" w14:textId="77777777" w:rsidR="00A51F78" w:rsidRPr="00017B4C" w:rsidRDefault="00A51F78" w:rsidP="00A51F78">
      <w:pPr>
        <w:rPr>
          <w:rFonts w:eastAsia="Times New Roman"/>
          <w:sz w:val="20"/>
          <w:szCs w:val="20"/>
          <w:lang w:val="en-GB"/>
        </w:rPr>
      </w:pPr>
      <w:r w:rsidRPr="00017B4C">
        <w:rPr>
          <w:rFonts w:eastAsia="Times New Roman"/>
          <w:sz w:val="20"/>
          <w:szCs w:val="20"/>
          <w:lang w:val="en-GB"/>
        </w:rPr>
        <w:t>Notes: 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10, 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5, *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1</w:t>
      </w:r>
      <w:r>
        <w:rPr>
          <w:rFonts w:eastAsia="Times New Roman"/>
          <w:sz w:val="20"/>
          <w:szCs w:val="20"/>
          <w:lang w:val="en-GB"/>
        </w:rPr>
        <w:t>; Reference categories include: Wealth quintile 1 (for wealth status); No formal education (for education); Age 15-24 (for Age category); Single/never (for marital status); Employed (for Employment).</w:t>
      </w:r>
    </w:p>
    <w:p w14:paraId="223824AC" w14:textId="5EE38F75" w:rsidR="00450F86" w:rsidRDefault="00450F86" w:rsidP="00E13882">
      <w:pPr>
        <w:rPr>
          <w:i/>
          <w:iCs/>
          <w:sz w:val="24"/>
          <w:szCs w:val="24"/>
        </w:rPr>
      </w:pPr>
    </w:p>
    <w:sectPr w:rsidR="00450F86" w:rsidSect="00B24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82"/>
    <w:rsid w:val="00097247"/>
    <w:rsid w:val="003A626A"/>
    <w:rsid w:val="00450F86"/>
    <w:rsid w:val="004925C5"/>
    <w:rsid w:val="008265D8"/>
    <w:rsid w:val="00A51F78"/>
    <w:rsid w:val="00AC3FC5"/>
    <w:rsid w:val="00AE6502"/>
    <w:rsid w:val="00B249F2"/>
    <w:rsid w:val="00B26E97"/>
    <w:rsid w:val="00B56EB0"/>
    <w:rsid w:val="00BA0613"/>
    <w:rsid w:val="00CF3AF5"/>
    <w:rsid w:val="00D21C84"/>
    <w:rsid w:val="00E13882"/>
    <w:rsid w:val="00F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7A17"/>
  <w15:chartTrackingRefBased/>
  <w15:docId w15:val="{1C4737CD-6A98-4EB1-A409-58EEC2F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82"/>
    <w:pPr>
      <w:spacing w:after="0" w:line="240" w:lineRule="auto"/>
    </w:pPr>
    <w:rPr>
      <w:rFonts w:ascii="Garamond" w:hAnsi="Garamond" w:cs="Calibri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E1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3882"/>
  </w:style>
  <w:style w:type="paragraph" w:styleId="Revision">
    <w:name w:val="Revision"/>
    <w:hidden/>
    <w:uiPriority w:val="99"/>
    <w:semiHidden/>
    <w:rsid w:val="00B56EB0"/>
    <w:pPr>
      <w:spacing w:after="0" w:line="240" w:lineRule="auto"/>
    </w:pPr>
    <w:rPr>
      <w:rFonts w:ascii="Garamond" w:hAnsi="Garamond" w:cs="Calibri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ouw</dc:creator>
  <cp:keywords/>
  <dc:description/>
  <cp:lastModifiedBy>gunasrimuthu96@gmail.com</cp:lastModifiedBy>
  <cp:revision>7</cp:revision>
  <dcterms:created xsi:type="dcterms:W3CDTF">2022-02-03T09:44:00Z</dcterms:created>
  <dcterms:modified xsi:type="dcterms:W3CDTF">2022-11-13T08:51:00Z</dcterms:modified>
</cp:coreProperties>
</file>